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8"/>
        <w:gridCol w:w="2690"/>
        <w:gridCol w:w="2404"/>
        <w:gridCol w:w="1988"/>
      </w:tblGrid>
      <w:tr w:rsidR="00F02E0F" w:rsidRPr="00A01896" w14:paraId="688F8BE1" w14:textId="77777777" w:rsidTr="00B56D4D">
        <w:trPr>
          <w:trHeight w:val="330"/>
          <w:tblHeader/>
          <w:jc w:val="center"/>
        </w:trPr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72CAA593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80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EE5C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7F02A47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  <w:p w14:paraId="236B5B05" w14:textId="77777777" w:rsidR="00F02E0F" w:rsidRPr="00A01896" w:rsidRDefault="00F02E0F" w:rsidP="00B56D4D">
            <w:pPr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2E0F" w:rsidRPr="00A01896" w14:paraId="5B021C76" w14:textId="77777777" w:rsidTr="00B56D4D">
        <w:trPr>
          <w:trHeight w:val="320"/>
          <w:tblHeader/>
          <w:jc w:val="center"/>
        </w:trPr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6385D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D2AC4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E7906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58A2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2E0F" w:rsidRPr="00A01896" w14:paraId="6E2C0586" w14:textId="77777777" w:rsidTr="00B56D4D">
        <w:trPr>
          <w:trHeight w:val="320"/>
          <w:jc w:val="center"/>
        </w:trPr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AC557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8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7418FB7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9335C16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7(52)</w:t>
            </w:r>
          </w:p>
        </w:tc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2609475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8*</w:t>
            </w:r>
          </w:p>
        </w:tc>
      </w:tr>
      <w:tr w:rsidR="00F02E0F" w:rsidRPr="00A01896" w14:paraId="513D9B74" w14:textId="77777777" w:rsidTr="00B56D4D">
        <w:trPr>
          <w:trHeight w:val="32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9DCC849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5FC73D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91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0F58283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59C88E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9*</w:t>
            </w:r>
          </w:p>
        </w:tc>
      </w:tr>
      <w:tr w:rsidR="00F02E0F" w:rsidRPr="00A01896" w14:paraId="0F8A443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381833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A929E4E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5CFF652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629756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F02E0F" w:rsidRPr="00A01896" w14:paraId="15A227CB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668C51B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C5E7AB2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F95C8F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3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04C994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6</w:t>
            </w:r>
          </w:p>
        </w:tc>
      </w:tr>
      <w:tr w:rsidR="00F02E0F" w:rsidRPr="00A01896" w14:paraId="6F47B6C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8DD6427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057E00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639360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4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BD96D6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 w:rsidR="00F02E0F" w:rsidRPr="00A01896" w14:paraId="0E75B72F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D3AE0E2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6D1FEC4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01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12775AE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1DA4AD5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33**</w:t>
            </w:r>
          </w:p>
        </w:tc>
      </w:tr>
      <w:tr w:rsidR="00F02E0F" w:rsidRPr="00A01896" w14:paraId="3A5B4661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50130E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9BF16C5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2D9442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4187C0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5*</w:t>
            </w:r>
          </w:p>
        </w:tc>
      </w:tr>
      <w:tr w:rsidR="00F02E0F" w:rsidRPr="00A01896" w14:paraId="55F82BB9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AA7BA4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FA2E54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741BAD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FA8B36E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7*</w:t>
            </w:r>
          </w:p>
        </w:tc>
      </w:tr>
      <w:tr w:rsidR="00F02E0F" w:rsidRPr="00A01896" w14:paraId="3B213B12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CB22ADB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A22D472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53CFECB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007826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8**</w:t>
            </w:r>
          </w:p>
        </w:tc>
      </w:tr>
      <w:tr w:rsidR="00F02E0F" w:rsidRPr="00A01896" w14:paraId="10303BC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4E4031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A57AA3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2.94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02A4C3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39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1BB797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12**</w:t>
            </w:r>
          </w:p>
        </w:tc>
      </w:tr>
      <w:tr w:rsidR="00F02E0F" w:rsidRPr="00A01896" w14:paraId="119B7D7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572F255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5C75C9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1.5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C3862DB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46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A35160A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21**</w:t>
            </w:r>
          </w:p>
        </w:tc>
      </w:tr>
      <w:tr w:rsidR="00F02E0F" w:rsidRPr="00A01896" w14:paraId="4E2D4D9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528ED10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E1B4671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28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76A4FC4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73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482EF91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7**</w:t>
            </w:r>
          </w:p>
        </w:tc>
      </w:tr>
      <w:tr w:rsidR="00F02E0F" w:rsidRPr="00A01896" w14:paraId="1AEB580C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B06715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1382959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2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296FB05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1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528D7CB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 w:rsidR="00F02E0F" w:rsidRPr="00A01896" w14:paraId="229CBC9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19D7AE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180F91D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BE19769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87A9B1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8**</w:t>
            </w:r>
          </w:p>
        </w:tc>
      </w:tr>
      <w:tr w:rsidR="00F02E0F" w:rsidRPr="00A01896" w14:paraId="28BB5475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1FCA527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458CC5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DA50E15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01A36F7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*</w:t>
            </w:r>
          </w:p>
        </w:tc>
      </w:tr>
      <w:tr w:rsidR="00F02E0F" w:rsidRPr="00A01896" w14:paraId="3069E5C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5A3E53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SN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B9D7194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21B2B9C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764C86E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F02E0F" w:rsidRPr="00A01896" w14:paraId="4BFA92D2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99FBCA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01564EE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FCDC784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(5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46BF09D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 w:rsidR="00F02E0F" w:rsidRPr="00A01896" w14:paraId="695B5FF2" w14:textId="77777777" w:rsidTr="00B56D4D">
        <w:trPr>
          <w:trHeight w:val="310"/>
          <w:jc w:val="center"/>
        </w:trPr>
        <w:tc>
          <w:tcPr>
            <w:tcW w:w="10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DF6FA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1483" w:type="pct"/>
            <w:tcBorders>
              <w:bottom w:val="nil"/>
            </w:tcBorders>
            <w:shd w:val="clear" w:color="auto" w:fill="auto"/>
            <w:noWrap/>
            <w:hideMark/>
          </w:tcPr>
          <w:p w14:paraId="24CC6DE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2(25)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auto"/>
            <w:noWrap/>
            <w:hideMark/>
          </w:tcPr>
          <w:p w14:paraId="51A1353F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(52)</w:t>
            </w:r>
          </w:p>
        </w:tc>
        <w:tc>
          <w:tcPr>
            <w:tcW w:w="1096" w:type="pct"/>
            <w:tcBorders>
              <w:bottom w:val="nil"/>
            </w:tcBorders>
            <w:shd w:val="clear" w:color="auto" w:fill="auto"/>
            <w:noWrap/>
            <w:hideMark/>
          </w:tcPr>
          <w:p w14:paraId="3084952B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85**</w:t>
            </w:r>
          </w:p>
        </w:tc>
      </w:tr>
      <w:tr w:rsidR="00F02E0F" w:rsidRPr="00A01896" w14:paraId="5AB134A7" w14:textId="77777777" w:rsidTr="00B56D4D">
        <w:trPr>
          <w:trHeight w:val="310"/>
          <w:jc w:val="center"/>
        </w:trPr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CB222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14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7CABFC8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(25)</w:t>
            </w:r>
          </w:p>
        </w:tc>
        <w:tc>
          <w:tcPr>
            <w:tcW w:w="13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82C3832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2)</w:t>
            </w:r>
          </w:p>
        </w:tc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3749626" w14:textId="77777777" w:rsidR="00F02E0F" w:rsidRPr="00A01896" w:rsidRDefault="00F02E0F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4B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*</w:t>
            </w:r>
          </w:p>
        </w:tc>
      </w:tr>
    </w:tbl>
    <w:p w14:paraId="006C5FC7" w14:textId="3AC8EF6E" w:rsidR="00A570E6" w:rsidRPr="00511524" w:rsidRDefault="00A570E6" w:rsidP="005115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D0A80A" w14:textId="77777777" w:rsidR="0016313C" w:rsidRPr="00511524" w:rsidRDefault="0016313C">
      <w:pPr>
        <w:rPr>
          <w:rFonts w:hint="eastAsia"/>
        </w:rPr>
      </w:pPr>
    </w:p>
    <w:p w14:paraId="240854E6" w14:textId="77777777" w:rsidR="0016313C" w:rsidRDefault="0016313C">
      <w:pPr>
        <w:rPr>
          <w:rFonts w:hint="eastAsia"/>
        </w:rPr>
      </w:pPr>
    </w:p>
    <w:sectPr w:rsidR="0016313C" w:rsidSect="0016313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BC165" w14:textId="77777777" w:rsidR="006A0CE2" w:rsidRDefault="006A0CE2" w:rsidP="000707B6">
      <w:pPr>
        <w:rPr>
          <w:rFonts w:hint="eastAsia"/>
        </w:rPr>
      </w:pPr>
      <w:r>
        <w:separator/>
      </w:r>
    </w:p>
  </w:endnote>
  <w:endnote w:type="continuationSeparator" w:id="0">
    <w:p w14:paraId="0FC1AFB6" w14:textId="77777777" w:rsidR="006A0CE2" w:rsidRDefault="006A0CE2" w:rsidP="00070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D170C" w14:textId="77777777" w:rsidR="006A0CE2" w:rsidRDefault="006A0CE2" w:rsidP="000707B6">
      <w:pPr>
        <w:rPr>
          <w:rFonts w:hint="eastAsia"/>
        </w:rPr>
      </w:pPr>
      <w:r>
        <w:separator/>
      </w:r>
    </w:p>
  </w:footnote>
  <w:footnote w:type="continuationSeparator" w:id="0">
    <w:p w14:paraId="45597B33" w14:textId="77777777" w:rsidR="006A0CE2" w:rsidRDefault="006A0CE2" w:rsidP="000707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E6"/>
    <w:rsid w:val="00057319"/>
    <w:rsid w:val="000707B6"/>
    <w:rsid w:val="0008004E"/>
    <w:rsid w:val="0016313C"/>
    <w:rsid w:val="00270260"/>
    <w:rsid w:val="002A095A"/>
    <w:rsid w:val="002F1522"/>
    <w:rsid w:val="00330621"/>
    <w:rsid w:val="003F4BA5"/>
    <w:rsid w:val="005109CB"/>
    <w:rsid w:val="00511524"/>
    <w:rsid w:val="006A0CE2"/>
    <w:rsid w:val="007A0D11"/>
    <w:rsid w:val="00853448"/>
    <w:rsid w:val="008E6676"/>
    <w:rsid w:val="00933DB9"/>
    <w:rsid w:val="009E1126"/>
    <w:rsid w:val="00A01896"/>
    <w:rsid w:val="00A203C7"/>
    <w:rsid w:val="00A2530F"/>
    <w:rsid w:val="00A374B5"/>
    <w:rsid w:val="00A570E6"/>
    <w:rsid w:val="00AE6D18"/>
    <w:rsid w:val="00AF0041"/>
    <w:rsid w:val="00AF2ABD"/>
    <w:rsid w:val="00AF5673"/>
    <w:rsid w:val="00C028E6"/>
    <w:rsid w:val="00C343B2"/>
    <w:rsid w:val="00C56F02"/>
    <w:rsid w:val="00DE570C"/>
    <w:rsid w:val="00F02E0F"/>
    <w:rsid w:val="00F7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837EA"/>
  <w15:chartTrackingRefBased/>
  <w15:docId w15:val="{959A1A76-4813-4A0D-B703-8921F651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C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7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7B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070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7B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</dc:creator>
  <cp:keywords/>
  <dc:description/>
  <cp:lastModifiedBy>yanw</cp:lastModifiedBy>
  <cp:revision>5</cp:revision>
  <dcterms:created xsi:type="dcterms:W3CDTF">2024-09-27T10:53:00Z</dcterms:created>
  <dcterms:modified xsi:type="dcterms:W3CDTF">2024-09-28T23:41:00Z</dcterms:modified>
</cp:coreProperties>
</file>